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2D1EF" w14:textId="77777777" w:rsidR="00FF4298" w:rsidRPr="00021A1A" w:rsidRDefault="00FF4298">
      <w:pPr>
        <w:rPr>
          <w:lang w:val="en-US"/>
        </w:rPr>
      </w:pPr>
    </w:p>
    <w:p w14:paraId="75CC7604" w14:textId="69B7C9EB" w:rsidR="00FF4298" w:rsidRPr="00021A1A" w:rsidRDefault="00021A1A" w:rsidP="000F70C5">
      <w:pPr>
        <w:spacing w:line="360" w:lineRule="auto"/>
        <w:rPr>
          <w:lang w:val="en-US"/>
        </w:rPr>
      </w:pPr>
      <w:r w:rsidRPr="00021A1A">
        <w:rPr>
          <w:b/>
          <w:lang w:val="en-US"/>
        </w:rPr>
        <w:t xml:space="preserve">Table </w:t>
      </w:r>
      <w:r w:rsidR="00CC3369">
        <w:rPr>
          <w:b/>
          <w:lang w:val="en-US"/>
        </w:rPr>
        <w:t>S</w:t>
      </w:r>
      <w:r w:rsidR="00E40E00">
        <w:rPr>
          <w:b/>
          <w:lang w:val="en-US"/>
        </w:rPr>
        <w:t>5</w:t>
      </w:r>
      <w:bookmarkStart w:id="0" w:name="_GoBack"/>
      <w:bookmarkEnd w:id="0"/>
      <w:r w:rsidRPr="00021A1A">
        <w:rPr>
          <w:b/>
          <w:lang w:val="en-US"/>
        </w:rPr>
        <w:t>.</w:t>
      </w:r>
      <w:r w:rsidRPr="00021A1A">
        <w:rPr>
          <w:lang w:val="en-US"/>
        </w:rPr>
        <w:t xml:space="preserve"> </w:t>
      </w:r>
      <w:r>
        <w:rPr>
          <w:lang w:val="en-US"/>
        </w:rPr>
        <w:t>Genotype</w:t>
      </w:r>
      <w:r w:rsidRPr="00AD3144">
        <w:rPr>
          <w:lang w:val="en-US"/>
        </w:rPr>
        <w:t xml:space="preserve"> </w:t>
      </w:r>
      <w:r w:rsidR="000F70C5" w:rsidRPr="00AD3144">
        <w:rPr>
          <w:lang w:val="en-US"/>
        </w:rPr>
        <w:t>distribution</w:t>
      </w:r>
      <w:r w:rsidR="000F70C5">
        <w:rPr>
          <w:lang w:val="en-US"/>
        </w:rPr>
        <w:t>s</w:t>
      </w:r>
      <w:r w:rsidR="000F70C5" w:rsidRPr="00AD3144">
        <w:rPr>
          <w:lang w:val="en-US"/>
        </w:rPr>
        <w:t xml:space="preserve"> a</w:t>
      </w:r>
      <w:r w:rsidR="000F70C5">
        <w:rPr>
          <w:lang w:val="en-US"/>
        </w:rPr>
        <w:t>nd association test results of SNPs</w:t>
      </w:r>
      <w:r w:rsidR="000F70C5" w:rsidRPr="00AD3144">
        <w:rPr>
          <w:lang w:val="en-US"/>
        </w:rPr>
        <w:t xml:space="preserve"> in </w:t>
      </w:r>
      <w:r w:rsidR="000F70C5" w:rsidRPr="000B6FD7">
        <w:rPr>
          <w:lang w:val="en-US"/>
        </w:rPr>
        <w:t xml:space="preserve">the </w:t>
      </w:r>
      <w:r w:rsidR="008C3651">
        <w:rPr>
          <w:i/>
          <w:lang w:val="en-US"/>
        </w:rPr>
        <w:t>PARK2</w:t>
      </w:r>
      <w:r w:rsidR="000F70C5" w:rsidRPr="000B6FD7">
        <w:rPr>
          <w:lang w:val="en-US"/>
        </w:rPr>
        <w:t xml:space="preserve"> </w:t>
      </w:r>
      <w:r w:rsidR="00576C17">
        <w:rPr>
          <w:lang w:val="en-US"/>
        </w:rPr>
        <w:t>gene</w:t>
      </w:r>
      <w:r w:rsidR="000F70C5" w:rsidRPr="00AD3144">
        <w:rPr>
          <w:lang w:val="en-US"/>
        </w:rPr>
        <w:t xml:space="preserve"> </w:t>
      </w:r>
      <w:r w:rsidR="00934CF8">
        <w:rPr>
          <w:lang w:val="en-US"/>
        </w:rPr>
        <w:t>with the severe WHO category 3 or the ulcerative form of BU disease</w:t>
      </w:r>
      <w:r w:rsidR="000F70C5">
        <w:rPr>
          <w:lang w:val="en-US"/>
        </w:rPr>
        <w:t>.</w:t>
      </w:r>
    </w:p>
    <w:tbl>
      <w:tblPr>
        <w:tblpPr w:leftFromText="141" w:rightFromText="141" w:vertAnchor="page" w:horzAnchor="margin" w:tblpXSpec="center" w:tblpY="2771"/>
        <w:tblW w:w="121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7"/>
        <w:gridCol w:w="1418"/>
        <w:gridCol w:w="1944"/>
        <w:gridCol w:w="1315"/>
        <w:gridCol w:w="1276"/>
        <w:gridCol w:w="1134"/>
        <w:gridCol w:w="285"/>
        <w:gridCol w:w="992"/>
        <w:gridCol w:w="1276"/>
        <w:gridCol w:w="1276"/>
      </w:tblGrid>
      <w:tr w:rsidR="00A94DD4" w:rsidRPr="002E6EB7" w14:paraId="1FB3C80A" w14:textId="77777777" w:rsidTr="00B52ADD">
        <w:trPr>
          <w:trHeight w:val="416"/>
        </w:trPr>
        <w:tc>
          <w:tcPr>
            <w:tcW w:w="1277" w:type="dxa"/>
            <w:vMerge w:val="restart"/>
            <w:shd w:val="clear" w:color="auto" w:fill="FFFFFF"/>
            <w:vAlign w:val="center"/>
          </w:tcPr>
          <w:p w14:paraId="3FD8807F" w14:textId="77777777" w:rsidR="00A94DD4" w:rsidRPr="002E6EB7" w:rsidRDefault="00A94DD4" w:rsidP="00021A1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6FC66A84" w14:textId="77777777" w:rsidR="00A94DD4" w:rsidRPr="002E6EB7" w:rsidRDefault="00A94DD4" w:rsidP="00021A1A">
            <w:pPr>
              <w:spacing w:line="360" w:lineRule="auto"/>
              <w:rPr>
                <w:b/>
                <w:lang w:val="en-US"/>
              </w:rPr>
            </w:pPr>
            <w:r w:rsidRPr="002E6EB7">
              <w:rPr>
                <w:b/>
                <w:lang w:val="en-US"/>
              </w:rPr>
              <w:t>SNP rs# number</w:t>
            </w:r>
          </w:p>
        </w:tc>
        <w:tc>
          <w:tcPr>
            <w:tcW w:w="1944" w:type="dxa"/>
            <w:vMerge w:val="restart"/>
            <w:shd w:val="clear" w:color="auto" w:fill="FFFFFF"/>
            <w:vAlign w:val="center"/>
          </w:tcPr>
          <w:p w14:paraId="29F136C0" w14:textId="77777777" w:rsidR="00A94DD4" w:rsidRPr="002E6EB7" w:rsidRDefault="00934CF8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lleles</w:t>
            </w:r>
            <w:r w:rsidRPr="00934CF8">
              <w:rPr>
                <w:b/>
                <w:vertAlign w:val="superscript"/>
                <w:lang w:val="en-US"/>
              </w:rPr>
              <w:t>a</w:t>
            </w:r>
            <w:r>
              <w:rPr>
                <w:b/>
                <w:lang w:val="en-US"/>
              </w:rPr>
              <w:t>: status</w:t>
            </w:r>
          </w:p>
        </w:tc>
        <w:tc>
          <w:tcPr>
            <w:tcW w:w="372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CE33B3" w14:textId="77777777" w:rsidR="00A94DD4" w:rsidRDefault="00934CF8" w:rsidP="00B85ECB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otype, n (%)</w:t>
            </w:r>
            <w:r w:rsidR="00A94DD4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285" w:type="dxa"/>
            <w:tcBorders>
              <w:bottom w:val="nil"/>
            </w:tcBorders>
            <w:shd w:val="clear" w:color="auto" w:fill="FFFFFF"/>
          </w:tcPr>
          <w:p w14:paraId="72A22C98" w14:textId="77777777" w:rsidR="00A94DD4" w:rsidRDefault="00A94DD4" w:rsidP="00A94DD4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295C9DD" w14:textId="77777777" w:rsidR="00A94DD4" w:rsidRDefault="00A94DD4" w:rsidP="00A94DD4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76E0CDC" w14:textId="77777777" w:rsidR="00A94DD4" w:rsidRDefault="00934CF8" w:rsidP="00893039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  <w:r w:rsidR="00A94DD4" w:rsidRPr="00A94DD4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F02B24" w14:textId="77777777" w:rsidR="00A94DD4" w:rsidRDefault="00A94DD4" w:rsidP="0089303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="00A94DD4" w:rsidRPr="002E6EB7" w14:paraId="21093070" w14:textId="77777777" w:rsidTr="00B52ADD">
        <w:trPr>
          <w:trHeight w:val="554"/>
        </w:trPr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F0DF7CE" w14:textId="77777777" w:rsidR="00A94DD4" w:rsidRPr="002E6EB7" w:rsidRDefault="00A94DD4" w:rsidP="00021A1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E8814F" w14:textId="77777777" w:rsidR="00A94DD4" w:rsidRPr="002E6EB7" w:rsidRDefault="00A94DD4" w:rsidP="00021A1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B5ADFC" w14:textId="77777777" w:rsidR="00A94DD4" w:rsidRPr="002E6EB7" w:rsidRDefault="00A94DD4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E060CF" w14:textId="77777777" w:rsidR="00A94DD4" w:rsidRPr="002E6EB7" w:rsidRDefault="00A94DD4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E60699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EEAAE2" w14:textId="77777777" w:rsidR="00A94DD4" w:rsidRPr="002E6EB7" w:rsidRDefault="00A94DD4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E60699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1E7719" w14:textId="77777777" w:rsidR="00A94DD4" w:rsidRDefault="00A94DD4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E60699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>a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CBA922" w14:textId="77777777" w:rsidR="00A94DD4" w:rsidRDefault="00A94DD4" w:rsidP="00021A1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248040" w14:textId="77777777" w:rsidR="00A94DD4" w:rsidRDefault="00A94DD4" w:rsidP="00CC6AFF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58FDAD" w14:textId="77777777" w:rsidR="00A94DD4" w:rsidRDefault="00A94DD4" w:rsidP="00CC6AFF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essive</w:t>
            </w:r>
            <w:r w:rsidR="00CC6AFF">
              <w:rPr>
                <w:b/>
                <w:lang w:val="en-US"/>
              </w:rPr>
              <w:t xml:space="preserve"> 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08BB61" w14:textId="77777777" w:rsidR="00A94DD4" w:rsidRDefault="00A94DD4" w:rsidP="00CC6AFF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minant</w:t>
            </w:r>
            <w:r w:rsidR="00CC6AFF">
              <w:rPr>
                <w:b/>
                <w:lang w:val="en-US"/>
              </w:rPr>
              <w:t xml:space="preserve"> model</w:t>
            </w:r>
          </w:p>
        </w:tc>
      </w:tr>
      <w:tr w:rsidR="00A94DD4" w:rsidRPr="00520912" w14:paraId="0B160CCB" w14:textId="77777777" w:rsidTr="00B52ADD"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893F500" w14:textId="77777777" w:rsidR="00A94DD4" w:rsidRPr="00520912" w:rsidRDefault="008C3651" w:rsidP="00961687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>PARK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2B09AB" w14:textId="77777777" w:rsidR="00A94DD4" w:rsidRPr="00520912" w:rsidRDefault="00926261" w:rsidP="0092626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934CF8">
              <w:rPr>
                <w:lang w:val="en-US"/>
              </w:rPr>
              <w:t>s</w:t>
            </w:r>
            <w:r>
              <w:rPr>
                <w:lang w:val="en-US"/>
              </w:rPr>
              <w:t>1514343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1ECAF4" w14:textId="77777777" w:rsidR="00A94DD4" w:rsidRPr="00975DFF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94DD4">
              <w:rPr>
                <w:lang w:val="en-US"/>
              </w:rPr>
              <w:t>˃</w:t>
            </w:r>
            <w:r>
              <w:rPr>
                <w:lang w:val="en-US"/>
              </w:rPr>
              <w:t>T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5CA058" w14:textId="77777777" w:rsidR="00A94DD4" w:rsidRDefault="00A94DD4" w:rsidP="009616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804888" w14:textId="77777777" w:rsidR="00A94DD4" w:rsidRDefault="00A94DD4" w:rsidP="009616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6B46D9" w14:textId="77777777" w:rsidR="00A94DD4" w:rsidRDefault="00A94DD4" w:rsidP="009616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89CA94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C2D37C7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C1A6FB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92FD549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A94DD4" w:rsidRPr="00520912" w14:paraId="290F5205" w14:textId="77777777" w:rsidTr="00B52ADD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67F56EDB" w14:textId="77777777" w:rsidR="00A94DD4" w:rsidRPr="00520912" w:rsidRDefault="00A94DD4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DAAC0B8" w14:textId="77777777" w:rsidR="00A94DD4" w:rsidRPr="00520912" w:rsidRDefault="00A94DD4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</w:tcPr>
          <w:p w14:paraId="2AB021AC" w14:textId="77777777" w:rsidR="00A94DD4" w:rsidRPr="00975DFF" w:rsidRDefault="00A94DD4" w:rsidP="00934CF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934CF8">
              <w:rPr>
                <w:lang w:val="en-US"/>
              </w:rPr>
              <w:t>Cat. 1 or 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42087A42" w14:textId="77777777" w:rsidR="00A94DD4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3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A470759" w14:textId="77777777" w:rsidR="00A94DD4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5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1F1C535" w14:textId="77777777" w:rsidR="00A94DD4" w:rsidRPr="006B6EC2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 w:rsidRPr="006B6EC2">
              <w:rPr>
                <w:lang w:val="en-US"/>
              </w:rPr>
              <w:t>20 (13.8)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63278753" w14:textId="77777777" w:rsidR="00A94DD4" w:rsidRPr="006B6EC2" w:rsidRDefault="00A94DD4" w:rsidP="009616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E7F6BC4" w14:textId="77777777" w:rsidR="00A94DD4" w:rsidRPr="006B6EC2" w:rsidRDefault="006B6EC2" w:rsidP="00934CF8">
            <w:pPr>
              <w:spacing w:line="360" w:lineRule="auto"/>
              <w:jc w:val="center"/>
              <w:rPr>
                <w:lang w:val="en-US"/>
              </w:rPr>
            </w:pPr>
            <w:r w:rsidRPr="006B6EC2">
              <w:rPr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9563EA1" w14:textId="77777777" w:rsidR="00A94DD4" w:rsidRPr="006B6EC2" w:rsidRDefault="006B6EC2" w:rsidP="00934CF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CAD8D36" w14:textId="77777777" w:rsidR="00A94DD4" w:rsidRPr="006B6EC2" w:rsidRDefault="006B6EC2" w:rsidP="00934CF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A94DD4" w:rsidRPr="00520912" w14:paraId="420D9014" w14:textId="77777777" w:rsidTr="00B52ADD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4BCA57F7" w14:textId="77777777" w:rsidR="00A94DD4" w:rsidRPr="00520912" w:rsidRDefault="00A94DD4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C9D89E1" w14:textId="77777777" w:rsidR="00A94DD4" w:rsidRPr="00520912" w:rsidRDefault="00A94DD4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BF4CD6" w14:textId="77777777" w:rsidR="00A94DD4" w:rsidRPr="00975DFF" w:rsidRDefault="00A94DD4" w:rsidP="00934CF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934CF8">
              <w:rPr>
                <w:lang w:val="en-US"/>
              </w:rPr>
              <w:t>Cat. 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F38E3F" w14:textId="77777777" w:rsidR="00A94DD4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(39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DA5054A" w14:textId="77777777" w:rsidR="00A94DD4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 (46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EC8D234" w14:textId="77777777" w:rsidR="00A94DD4" w:rsidRDefault="006B6EC2" w:rsidP="00934CF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3.8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350B81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071C04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CAC295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797B527" w14:textId="77777777" w:rsidR="00A94DD4" w:rsidRPr="008A3BFC" w:rsidRDefault="00A94DD4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934CF8" w:rsidRPr="00520912" w14:paraId="3A6F0FE8" w14:textId="77777777" w:rsidTr="008C3651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1D5D3339" w14:textId="77777777" w:rsidR="00934CF8" w:rsidRPr="00520912" w:rsidRDefault="00934CF8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B82D106" w14:textId="77777777" w:rsidR="00934CF8" w:rsidRPr="00520912" w:rsidRDefault="00934CF8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</w:tcPr>
          <w:p w14:paraId="04999951" w14:textId="77777777" w:rsidR="00934CF8" w:rsidRDefault="00934CF8" w:rsidP="00934CF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Non-ulcerative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139B6C81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(4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4C9E4D8E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 (4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0121F5E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12.3)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024A50BD" w14:textId="77777777" w:rsidR="00934CF8" w:rsidRPr="008A3BFC" w:rsidRDefault="00934CF8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808123D" w14:textId="77777777" w:rsidR="00934CF8" w:rsidRP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8B0951D" w14:textId="77777777" w:rsidR="00934CF8" w:rsidRP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9555A1E" w14:textId="77777777" w:rsidR="00934CF8" w:rsidRP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934CF8" w:rsidRPr="00520912" w14:paraId="0F1612C4" w14:textId="77777777" w:rsidTr="008C3651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51C21D68" w14:textId="77777777" w:rsidR="00934CF8" w:rsidRPr="00520912" w:rsidRDefault="00934CF8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EF0EBA" w14:textId="77777777" w:rsidR="00934CF8" w:rsidRPr="00520912" w:rsidRDefault="00934CF8" w:rsidP="0096168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14B748" w14:textId="77777777" w:rsidR="00934CF8" w:rsidRDefault="00934CF8" w:rsidP="00934CF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Ulcerative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C82A76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 (30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11BA85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 (54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62D6F5B" w14:textId="77777777" w:rsidR="00934CF8" w:rsidRDefault="006B6EC2" w:rsidP="0096168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 (15.1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15FD9B" w14:textId="77777777" w:rsidR="00934CF8" w:rsidRPr="008A3BFC" w:rsidRDefault="00934CF8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AEED6A" w14:textId="77777777" w:rsidR="00934CF8" w:rsidRPr="008A3BFC" w:rsidRDefault="00934CF8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7D6C7A2" w14:textId="77777777" w:rsidR="00934CF8" w:rsidRPr="008A3BFC" w:rsidRDefault="00934CF8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B580AC" w14:textId="77777777" w:rsidR="00934CF8" w:rsidRPr="008A3BFC" w:rsidRDefault="00934CF8" w:rsidP="00961687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F07F8E" w:rsidRPr="005F50BA" w14:paraId="531CB9EC" w14:textId="77777777" w:rsidTr="008C3651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5CDA993B" w14:textId="77777777" w:rsidR="00F07F8E" w:rsidRPr="00B52ADD" w:rsidRDefault="00F07F8E" w:rsidP="008C3651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3556D5" w14:textId="77777777" w:rsidR="00F07F8E" w:rsidRPr="00520912" w:rsidRDefault="00926261" w:rsidP="0092626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6135B8">
              <w:rPr>
                <w:lang w:val="en-US"/>
              </w:rPr>
              <w:t>s</w:t>
            </w:r>
            <w:r>
              <w:rPr>
                <w:lang w:val="en-US"/>
              </w:rPr>
              <w:t>133955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E510086" w14:textId="77777777" w:rsidR="00F07F8E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F07F8E">
              <w:rPr>
                <w:lang w:val="en-US"/>
              </w:rPr>
              <w:t>˃</w:t>
            </w:r>
            <w:r>
              <w:rPr>
                <w:lang w:val="en-US"/>
              </w:rPr>
              <w:t>A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48DD1AC" w14:textId="77777777" w:rsidR="00F07F8E" w:rsidRDefault="00F07F8E" w:rsidP="00F07F8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B187C7" w14:textId="77777777" w:rsidR="00F07F8E" w:rsidRDefault="00F07F8E" w:rsidP="00F07F8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B2C466" w14:textId="77777777" w:rsidR="00F07F8E" w:rsidRDefault="00F07F8E" w:rsidP="00F07F8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252E22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67A738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186D327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5F67C4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F07F8E" w:rsidRPr="005F50BA" w14:paraId="36EA6A95" w14:textId="77777777" w:rsidTr="00691FFB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101565E8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FF34096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</w:tcPr>
          <w:p w14:paraId="52018306" w14:textId="77777777" w:rsidR="00F07F8E" w:rsidRDefault="00F07F8E" w:rsidP="00F07F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at. 1 or 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1F0C506D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5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67637DF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 (39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04A2A6B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5.6)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684A44DA" w14:textId="77777777" w:rsidR="00F07F8E" w:rsidRPr="00CF762D" w:rsidRDefault="00F07F8E" w:rsidP="00F07F8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4405450" w14:textId="77777777" w:rsidR="00F07F8E" w:rsidRPr="00CF762D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 w:rsidRPr="00CF762D">
              <w:rPr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2EF30DE" w14:textId="77777777" w:rsidR="00F07F8E" w:rsidRPr="00C00AE1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D328A25" w14:textId="77777777" w:rsidR="00F07F8E" w:rsidRPr="00C00AE1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F07F8E" w:rsidRPr="005F50BA" w14:paraId="4A997D2A" w14:textId="77777777" w:rsidTr="00691FFB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5A07B85C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5388047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39E225A" w14:textId="77777777" w:rsidR="00F07F8E" w:rsidRDefault="00F07F8E" w:rsidP="00F07F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at. 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98823B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 (52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9C8D95D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 (4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947AD04" w14:textId="77777777" w:rsidR="00F07F8E" w:rsidRDefault="00972F5B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7.3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DC518F8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5BA382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9C7BA8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40B62C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F07F8E" w:rsidRPr="005F50BA" w14:paraId="19B42AED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7D63A386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28541C4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38E03B" w14:textId="77777777" w:rsidR="00F07F8E" w:rsidRDefault="00F07F8E" w:rsidP="00F07F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Non-ulcerative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9FF2428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47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C1ADB97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 (42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66E727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9.8)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BE9EF4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EE4E409" w14:textId="77777777" w:rsidR="00F07F8E" w:rsidRPr="00C00AE1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0D0E9A" w14:textId="77777777" w:rsidR="00F07F8E" w:rsidRPr="00C00AE1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F601EA" w14:textId="77777777" w:rsidR="00F07F8E" w:rsidRPr="00C00AE1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F07F8E" w:rsidRPr="005F50BA" w14:paraId="382DA453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2FDF936D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278175" w14:textId="77777777" w:rsidR="00F07F8E" w:rsidRPr="00520912" w:rsidRDefault="00F07F8E" w:rsidP="00F07F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9E3C93" w14:textId="77777777" w:rsidR="00F07F8E" w:rsidRDefault="00F07F8E" w:rsidP="00F07F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Ulcerative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686896C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54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52F303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 (3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41A0D1" w14:textId="77777777" w:rsidR="00F07F8E" w:rsidRDefault="009E28BC" w:rsidP="00F07F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6.2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C34CE4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698DF0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E76F21F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338979" w14:textId="77777777" w:rsidR="00F07F8E" w:rsidRPr="008A3BFC" w:rsidRDefault="00F07F8E" w:rsidP="00F07F8E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6135B8" w:rsidRPr="005F50BA" w14:paraId="24542004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4A05D4ED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C65A98" w14:textId="77777777" w:rsidR="006135B8" w:rsidRPr="00520912" w:rsidRDefault="00926261" w:rsidP="0092626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6135B8">
              <w:rPr>
                <w:lang w:val="en-US"/>
              </w:rPr>
              <w:t>s</w:t>
            </w:r>
            <w:r>
              <w:rPr>
                <w:lang w:val="en-US"/>
              </w:rPr>
              <w:t>1040079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8E5289" w14:textId="77777777" w:rsidR="006135B8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˃A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011907" w14:textId="77777777" w:rsidR="006135B8" w:rsidRDefault="006135B8" w:rsidP="006135B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29F16A" w14:textId="77777777" w:rsidR="006135B8" w:rsidRDefault="006135B8" w:rsidP="006135B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1F6179" w14:textId="77777777" w:rsidR="006135B8" w:rsidRDefault="006135B8" w:rsidP="006135B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AEB435D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84098B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A6F13A1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50E452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6135B8" w:rsidRPr="005F50BA" w14:paraId="2F6DD5A4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4A5D079A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DF98A17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</w:tcPr>
          <w:p w14:paraId="19338AD2" w14:textId="77777777" w:rsidR="006135B8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at. 1 or 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69615482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 (23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5F3DE3C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 (5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7A189EE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 (23.6)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5B3512AD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E1A5EED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4B86909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1A26E49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6135B8" w:rsidRPr="005F50BA" w14:paraId="115DEAC1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23A9B65E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0C5FA0F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16D6FD" w14:textId="77777777" w:rsidR="006135B8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at. 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424A9A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22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34D39B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5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4A6BD19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27.6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B12F1D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7694CDD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B6B89D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5D54250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6135B8" w:rsidRPr="005F50BA" w14:paraId="0CB67012" w14:textId="77777777" w:rsidTr="006135B8"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5B03B2F9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7F5D186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73DE10" w14:textId="77777777" w:rsidR="006135B8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Non-ulcerative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1B0A98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24.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722996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46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2B21418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29.0)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B9A3D3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CEBDF3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65A0D7C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C431C8" w14:textId="77777777" w:rsidR="006135B8" w:rsidRPr="00C00AE1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6135B8" w:rsidRPr="005F50BA" w14:paraId="253FB8CD" w14:textId="77777777" w:rsidTr="00B52ADD"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F60EAC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9DB5CC" w14:textId="77777777" w:rsidR="006135B8" w:rsidRPr="00520912" w:rsidRDefault="006135B8" w:rsidP="006135B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5440BC" w14:textId="77777777" w:rsidR="006135B8" w:rsidRDefault="006135B8" w:rsidP="006135B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Ulcerative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4415E2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22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0851AC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5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3213C4" w14:textId="77777777" w:rsidR="006135B8" w:rsidRDefault="00487B60" w:rsidP="006135B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22.5)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2D2FB4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8BDCA4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09C47A9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675EE31" w14:textId="77777777" w:rsidR="006135B8" w:rsidRPr="008A3BFC" w:rsidRDefault="006135B8" w:rsidP="006135B8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</w:tbl>
    <w:p w14:paraId="18A152A3" w14:textId="77777777" w:rsidR="00CC6956" w:rsidRDefault="00CC6956" w:rsidP="00DE22F6">
      <w:pPr>
        <w:spacing w:line="360" w:lineRule="auto"/>
        <w:rPr>
          <w:lang w:val="en-US"/>
        </w:rPr>
      </w:pPr>
    </w:p>
    <w:p w14:paraId="7FEBF999" w14:textId="77777777" w:rsidR="00CC6956" w:rsidRDefault="00CC6956" w:rsidP="00DE22F6">
      <w:pPr>
        <w:spacing w:line="360" w:lineRule="auto"/>
        <w:rPr>
          <w:lang w:val="en-US"/>
        </w:rPr>
      </w:pPr>
    </w:p>
    <w:p w14:paraId="1AD3603D" w14:textId="77777777" w:rsidR="00CC6956" w:rsidRDefault="00CC6956" w:rsidP="00DE22F6">
      <w:pPr>
        <w:spacing w:line="360" w:lineRule="auto"/>
        <w:rPr>
          <w:lang w:val="en-US"/>
        </w:rPr>
      </w:pPr>
    </w:p>
    <w:p w14:paraId="3A1FCF2A" w14:textId="77777777" w:rsidR="00CC6956" w:rsidRDefault="00CC6956" w:rsidP="00DE22F6">
      <w:pPr>
        <w:spacing w:line="360" w:lineRule="auto"/>
        <w:rPr>
          <w:lang w:val="en-US"/>
        </w:rPr>
      </w:pPr>
    </w:p>
    <w:p w14:paraId="715B5147" w14:textId="77777777" w:rsidR="00CC6956" w:rsidRDefault="00CC6956" w:rsidP="00DE22F6">
      <w:pPr>
        <w:spacing w:line="360" w:lineRule="auto"/>
        <w:rPr>
          <w:lang w:val="en-US"/>
        </w:rPr>
      </w:pPr>
    </w:p>
    <w:p w14:paraId="5749F485" w14:textId="77777777" w:rsidR="00CC6956" w:rsidRDefault="00CC6956" w:rsidP="00DE22F6">
      <w:pPr>
        <w:spacing w:line="360" w:lineRule="auto"/>
        <w:rPr>
          <w:lang w:val="en-US"/>
        </w:rPr>
      </w:pPr>
    </w:p>
    <w:p w14:paraId="4B368987" w14:textId="77777777" w:rsidR="00CC6956" w:rsidRDefault="00CC6956" w:rsidP="00DE22F6">
      <w:pPr>
        <w:spacing w:line="360" w:lineRule="auto"/>
        <w:rPr>
          <w:lang w:val="en-US"/>
        </w:rPr>
      </w:pPr>
    </w:p>
    <w:p w14:paraId="0646D983" w14:textId="77777777" w:rsidR="00CC6956" w:rsidRDefault="00CC6956" w:rsidP="00DE22F6">
      <w:pPr>
        <w:spacing w:line="360" w:lineRule="auto"/>
        <w:rPr>
          <w:lang w:val="en-US"/>
        </w:rPr>
      </w:pPr>
    </w:p>
    <w:p w14:paraId="6713256B" w14:textId="77777777" w:rsidR="00CC6956" w:rsidRDefault="00CC6956" w:rsidP="00DE22F6">
      <w:pPr>
        <w:spacing w:line="360" w:lineRule="auto"/>
        <w:rPr>
          <w:lang w:val="en-US"/>
        </w:rPr>
      </w:pPr>
    </w:p>
    <w:p w14:paraId="648F67DD" w14:textId="77777777" w:rsidR="00CC6956" w:rsidRDefault="00CC6956" w:rsidP="00DE22F6">
      <w:pPr>
        <w:spacing w:line="360" w:lineRule="auto"/>
        <w:rPr>
          <w:lang w:val="en-US"/>
        </w:rPr>
      </w:pPr>
    </w:p>
    <w:p w14:paraId="6C907BFF" w14:textId="77777777" w:rsidR="00CC6956" w:rsidRDefault="00CC6956" w:rsidP="00DE22F6">
      <w:pPr>
        <w:spacing w:line="360" w:lineRule="auto"/>
        <w:rPr>
          <w:lang w:val="en-US"/>
        </w:rPr>
      </w:pPr>
    </w:p>
    <w:p w14:paraId="7DF1E95B" w14:textId="77777777" w:rsidR="00CC6956" w:rsidRDefault="00CC6956" w:rsidP="00DE22F6">
      <w:pPr>
        <w:spacing w:line="360" w:lineRule="auto"/>
        <w:rPr>
          <w:lang w:val="en-US"/>
        </w:rPr>
      </w:pPr>
    </w:p>
    <w:p w14:paraId="449254D9" w14:textId="77777777" w:rsidR="00CC6956" w:rsidRDefault="00CC6956" w:rsidP="00DE22F6">
      <w:pPr>
        <w:spacing w:line="360" w:lineRule="auto"/>
        <w:rPr>
          <w:lang w:val="en-US"/>
        </w:rPr>
      </w:pPr>
    </w:p>
    <w:p w14:paraId="3CCDEE5C" w14:textId="77777777" w:rsidR="00CC6AFF" w:rsidRDefault="00CC6AFF" w:rsidP="00DE22F6">
      <w:pPr>
        <w:spacing w:line="360" w:lineRule="auto"/>
        <w:rPr>
          <w:vertAlign w:val="superscript"/>
          <w:lang w:val="en-US"/>
        </w:rPr>
      </w:pPr>
    </w:p>
    <w:p w14:paraId="433E1DFB" w14:textId="77777777" w:rsidR="00934CF8" w:rsidRDefault="00934CF8" w:rsidP="00DE22F6">
      <w:pPr>
        <w:spacing w:line="360" w:lineRule="auto"/>
        <w:rPr>
          <w:vertAlign w:val="superscript"/>
          <w:lang w:val="en-US"/>
        </w:rPr>
      </w:pPr>
    </w:p>
    <w:p w14:paraId="411108DD" w14:textId="77777777" w:rsidR="00934CF8" w:rsidRDefault="00934CF8" w:rsidP="00DE22F6">
      <w:pPr>
        <w:spacing w:line="360" w:lineRule="auto"/>
        <w:rPr>
          <w:vertAlign w:val="superscript"/>
          <w:lang w:val="en-US"/>
        </w:rPr>
      </w:pPr>
    </w:p>
    <w:p w14:paraId="458DE897" w14:textId="77777777" w:rsidR="004410C5" w:rsidRDefault="004410C5" w:rsidP="00DE22F6">
      <w:pPr>
        <w:spacing w:line="360" w:lineRule="auto"/>
        <w:rPr>
          <w:vertAlign w:val="superscript"/>
          <w:lang w:val="en-US"/>
        </w:rPr>
      </w:pPr>
    </w:p>
    <w:p w14:paraId="7020CEAE" w14:textId="77777777" w:rsidR="004410C5" w:rsidRDefault="004410C5" w:rsidP="00DE22F6">
      <w:pPr>
        <w:spacing w:line="360" w:lineRule="auto"/>
        <w:rPr>
          <w:vertAlign w:val="superscript"/>
          <w:lang w:val="en-US"/>
        </w:rPr>
      </w:pPr>
    </w:p>
    <w:p w14:paraId="35A5E3A5" w14:textId="77777777" w:rsidR="004410C5" w:rsidRDefault="004410C5" w:rsidP="00DE22F6">
      <w:pPr>
        <w:spacing w:line="360" w:lineRule="auto"/>
        <w:rPr>
          <w:vertAlign w:val="superscript"/>
          <w:lang w:val="en-US"/>
        </w:rPr>
      </w:pPr>
    </w:p>
    <w:p w14:paraId="381B034A" w14:textId="77777777" w:rsidR="004410C5" w:rsidRDefault="004410C5" w:rsidP="00DE22F6">
      <w:pPr>
        <w:spacing w:line="360" w:lineRule="auto"/>
        <w:rPr>
          <w:vertAlign w:val="superscript"/>
          <w:lang w:val="en-US"/>
        </w:rPr>
      </w:pPr>
    </w:p>
    <w:p w14:paraId="7F59F942" w14:textId="77777777" w:rsidR="00DE22F6" w:rsidRPr="00DE22F6" w:rsidRDefault="00B85ECB" w:rsidP="00DE22F6">
      <w:pPr>
        <w:spacing w:line="360" w:lineRule="auto"/>
        <w:rPr>
          <w:lang w:val="en-US"/>
        </w:rPr>
      </w:pPr>
      <w:r w:rsidRPr="00B85ECB">
        <w:rPr>
          <w:vertAlign w:val="superscript"/>
          <w:lang w:val="en-US"/>
        </w:rPr>
        <w:lastRenderedPageBreak/>
        <w:t>a</w:t>
      </w:r>
      <w:r>
        <w:rPr>
          <w:lang w:val="en-US"/>
        </w:rPr>
        <w:t xml:space="preserve"> </w:t>
      </w:r>
      <w:r w:rsidR="00DE22F6" w:rsidRPr="00DE22F6">
        <w:rPr>
          <w:lang w:val="en-US"/>
        </w:rPr>
        <w:t>The first nucleotide represents the major allele.</w:t>
      </w:r>
    </w:p>
    <w:p w14:paraId="39BC4ED7" w14:textId="77777777" w:rsidR="00DE22F6" w:rsidRPr="00DE22F6" w:rsidRDefault="00B85ECB" w:rsidP="00DE22F6">
      <w:pPr>
        <w:spacing w:line="360" w:lineRule="auto"/>
        <w:rPr>
          <w:lang w:val="en-US"/>
        </w:rPr>
      </w:pPr>
      <w:r w:rsidRPr="00B85ECB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="00DE22F6" w:rsidRPr="00DE22F6">
        <w:rPr>
          <w:lang w:val="en-US"/>
        </w:rPr>
        <w:t>Genotypes were d</w:t>
      </w:r>
      <w:r>
        <w:rPr>
          <w:lang w:val="en-US"/>
        </w:rPr>
        <w:t>efined according to the major (A</w:t>
      </w:r>
      <w:r w:rsidR="00DE22F6" w:rsidRPr="00DE22F6">
        <w:rPr>
          <w:lang w:val="en-US"/>
        </w:rPr>
        <w:t>) and minor (</w:t>
      </w:r>
      <w:r>
        <w:rPr>
          <w:lang w:val="en-US"/>
        </w:rPr>
        <w:t>a</w:t>
      </w:r>
      <w:r w:rsidR="00DE22F6" w:rsidRPr="00DE22F6">
        <w:rPr>
          <w:lang w:val="en-US"/>
        </w:rPr>
        <w:t>) alleles at each SNP.</w:t>
      </w:r>
    </w:p>
    <w:p w14:paraId="08295D4F" w14:textId="77777777" w:rsidR="00B16F4F" w:rsidRDefault="00B85ECB" w:rsidP="00B16F4F">
      <w:pPr>
        <w:spacing w:line="360" w:lineRule="auto"/>
        <w:jc w:val="both"/>
        <w:rPr>
          <w:lang w:val="en-US"/>
        </w:rPr>
      </w:pPr>
      <w:r w:rsidRPr="00B85ECB"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 w:rsidR="000D3BC6" w:rsidRPr="00DE22F6">
        <w:rPr>
          <w:lang w:val="en-US"/>
        </w:rPr>
        <w:t xml:space="preserve">Association tests </w:t>
      </w:r>
      <w:r w:rsidR="00A94DD4">
        <w:rPr>
          <w:lang w:val="en-US"/>
        </w:rPr>
        <w:t xml:space="preserve">for the overall </w:t>
      </w:r>
      <w:r w:rsidR="00DE22F6" w:rsidRPr="00DE22F6">
        <w:rPr>
          <w:lang w:val="en-US"/>
        </w:rPr>
        <w:t>association</w:t>
      </w:r>
      <w:r w:rsidR="00A94DD4">
        <w:rPr>
          <w:lang w:val="en-US"/>
        </w:rPr>
        <w:t xml:space="preserve"> (A</w:t>
      </w:r>
      <w:r w:rsidR="000D3BC6">
        <w:rPr>
          <w:lang w:val="en-US"/>
        </w:rPr>
        <w:t>/</w:t>
      </w:r>
      <w:r w:rsidR="00A94DD4">
        <w:rPr>
          <w:lang w:val="en-US"/>
        </w:rPr>
        <w:t>A vs. A</w:t>
      </w:r>
      <w:r w:rsidR="000D3BC6">
        <w:rPr>
          <w:lang w:val="en-US"/>
        </w:rPr>
        <w:t>/</w:t>
      </w:r>
      <w:r w:rsidR="00A94DD4">
        <w:rPr>
          <w:lang w:val="en-US"/>
        </w:rPr>
        <w:t>a vs. a</w:t>
      </w:r>
      <w:r w:rsidR="000D3BC6">
        <w:rPr>
          <w:lang w:val="en-US"/>
        </w:rPr>
        <w:t>/</w:t>
      </w:r>
      <w:r w:rsidR="00A94DD4">
        <w:rPr>
          <w:lang w:val="en-US"/>
        </w:rPr>
        <w:t>a),</w:t>
      </w:r>
      <w:r w:rsidR="00B16F4F">
        <w:rPr>
          <w:lang w:val="en-US"/>
        </w:rPr>
        <w:t xml:space="preserve"> and the</w:t>
      </w:r>
      <w:r w:rsidR="00A94DD4">
        <w:rPr>
          <w:lang w:val="en-US"/>
        </w:rPr>
        <w:t xml:space="preserve"> recessive (A</w:t>
      </w:r>
      <w:r w:rsidR="000D3BC6">
        <w:rPr>
          <w:lang w:val="en-US"/>
        </w:rPr>
        <w:t>/</w:t>
      </w:r>
      <w:r w:rsidR="00A94DD4">
        <w:rPr>
          <w:lang w:val="en-US"/>
        </w:rPr>
        <w:t>A + A</w:t>
      </w:r>
      <w:r w:rsidR="000D3BC6">
        <w:rPr>
          <w:lang w:val="en-US"/>
        </w:rPr>
        <w:t>/</w:t>
      </w:r>
      <w:r w:rsidR="00A94DD4">
        <w:rPr>
          <w:lang w:val="en-US"/>
        </w:rPr>
        <w:t>a vs. a</w:t>
      </w:r>
      <w:r w:rsidR="000D3BC6">
        <w:rPr>
          <w:lang w:val="en-US"/>
        </w:rPr>
        <w:t>/</w:t>
      </w:r>
      <w:r w:rsidR="00A94DD4">
        <w:rPr>
          <w:lang w:val="en-US"/>
        </w:rPr>
        <w:t>a)</w:t>
      </w:r>
      <w:r w:rsidR="00B16F4F">
        <w:rPr>
          <w:lang w:val="en-US"/>
        </w:rPr>
        <w:t xml:space="preserve"> and dominant (A/A vs. A/a + a/a) </w:t>
      </w:r>
      <w:r w:rsidR="00A94DD4">
        <w:rPr>
          <w:lang w:val="en-US"/>
        </w:rPr>
        <w:t>genetic model</w:t>
      </w:r>
      <w:r w:rsidR="00B16F4F">
        <w:rPr>
          <w:lang w:val="en-US"/>
        </w:rPr>
        <w:t>s</w:t>
      </w:r>
      <w:r w:rsidR="00A94DD4">
        <w:rPr>
          <w:lang w:val="en-US"/>
        </w:rPr>
        <w:t xml:space="preserve"> </w:t>
      </w:r>
      <w:r w:rsidR="000D3BC6" w:rsidRPr="00DE22F6">
        <w:rPr>
          <w:lang w:val="en-US"/>
        </w:rPr>
        <w:t xml:space="preserve">were carried out using </w:t>
      </w:r>
      <w:r w:rsidR="000D3BC6">
        <w:rPr>
          <w:lang w:val="en-US"/>
        </w:rPr>
        <w:t>Fisher’s exact t test.</w:t>
      </w:r>
    </w:p>
    <w:p w14:paraId="35ED52F3" w14:textId="77777777" w:rsidR="00DE22F6" w:rsidRPr="00021A1A" w:rsidRDefault="00DE22F6" w:rsidP="00DE22F6">
      <w:pPr>
        <w:spacing w:line="360" w:lineRule="auto"/>
        <w:rPr>
          <w:lang w:val="en-US"/>
        </w:rPr>
      </w:pPr>
    </w:p>
    <w:sectPr w:rsidR="00DE22F6" w:rsidRPr="00021A1A" w:rsidSect="00CC69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4E"/>
    <w:rsid w:val="00010245"/>
    <w:rsid w:val="00021A1A"/>
    <w:rsid w:val="00033822"/>
    <w:rsid w:val="00060963"/>
    <w:rsid w:val="000A59B1"/>
    <w:rsid w:val="000B3663"/>
    <w:rsid w:val="000C370B"/>
    <w:rsid w:val="000D3BC6"/>
    <w:rsid w:val="000F70C5"/>
    <w:rsid w:val="0016543B"/>
    <w:rsid w:val="001764AE"/>
    <w:rsid w:val="001F2B37"/>
    <w:rsid w:val="00235F0E"/>
    <w:rsid w:val="0028272A"/>
    <w:rsid w:val="00341852"/>
    <w:rsid w:val="003B3096"/>
    <w:rsid w:val="003B3DF3"/>
    <w:rsid w:val="00407DB1"/>
    <w:rsid w:val="004345C0"/>
    <w:rsid w:val="004410C5"/>
    <w:rsid w:val="00484FEA"/>
    <w:rsid w:val="00487B60"/>
    <w:rsid w:val="004C3E82"/>
    <w:rsid w:val="0051524D"/>
    <w:rsid w:val="00541691"/>
    <w:rsid w:val="00576C17"/>
    <w:rsid w:val="005817A5"/>
    <w:rsid w:val="005D35F1"/>
    <w:rsid w:val="005E715E"/>
    <w:rsid w:val="005F50BA"/>
    <w:rsid w:val="00604688"/>
    <w:rsid w:val="006135B8"/>
    <w:rsid w:val="0061729E"/>
    <w:rsid w:val="00631280"/>
    <w:rsid w:val="00654750"/>
    <w:rsid w:val="00691FFB"/>
    <w:rsid w:val="006A703C"/>
    <w:rsid w:val="006B5240"/>
    <w:rsid w:val="006B6EC2"/>
    <w:rsid w:val="007066AB"/>
    <w:rsid w:val="00723443"/>
    <w:rsid w:val="00793973"/>
    <w:rsid w:val="007A0040"/>
    <w:rsid w:val="007C7478"/>
    <w:rsid w:val="007D3A96"/>
    <w:rsid w:val="0082434E"/>
    <w:rsid w:val="00884284"/>
    <w:rsid w:val="00893039"/>
    <w:rsid w:val="008A28D1"/>
    <w:rsid w:val="008A3BFC"/>
    <w:rsid w:val="008B7C60"/>
    <w:rsid w:val="008C3651"/>
    <w:rsid w:val="0092465B"/>
    <w:rsid w:val="00926261"/>
    <w:rsid w:val="00934CF8"/>
    <w:rsid w:val="00945550"/>
    <w:rsid w:val="00946FD0"/>
    <w:rsid w:val="00961687"/>
    <w:rsid w:val="00964143"/>
    <w:rsid w:val="00972B4B"/>
    <w:rsid w:val="00972F5B"/>
    <w:rsid w:val="00976137"/>
    <w:rsid w:val="009809A2"/>
    <w:rsid w:val="009A228D"/>
    <w:rsid w:val="009A53A1"/>
    <w:rsid w:val="009E28BC"/>
    <w:rsid w:val="009F5A52"/>
    <w:rsid w:val="00A6657F"/>
    <w:rsid w:val="00A862B0"/>
    <w:rsid w:val="00A94DD4"/>
    <w:rsid w:val="00B0046E"/>
    <w:rsid w:val="00B16EC4"/>
    <w:rsid w:val="00B16F4F"/>
    <w:rsid w:val="00B34B53"/>
    <w:rsid w:val="00B46FD9"/>
    <w:rsid w:val="00B52ADD"/>
    <w:rsid w:val="00B55477"/>
    <w:rsid w:val="00B82586"/>
    <w:rsid w:val="00B85ECB"/>
    <w:rsid w:val="00BC15B2"/>
    <w:rsid w:val="00C00038"/>
    <w:rsid w:val="00C00AE1"/>
    <w:rsid w:val="00C02FBE"/>
    <w:rsid w:val="00C0434D"/>
    <w:rsid w:val="00C93B1B"/>
    <w:rsid w:val="00CA5539"/>
    <w:rsid w:val="00CC3369"/>
    <w:rsid w:val="00CC6956"/>
    <w:rsid w:val="00CC6AFF"/>
    <w:rsid w:val="00CC7219"/>
    <w:rsid w:val="00CF0B3E"/>
    <w:rsid w:val="00CF762D"/>
    <w:rsid w:val="00D20590"/>
    <w:rsid w:val="00D353FF"/>
    <w:rsid w:val="00D6245C"/>
    <w:rsid w:val="00D810CE"/>
    <w:rsid w:val="00DC3DB8"/>
    <w:rsid w:val="00DD4EC0"/>
    <w:rsid w:val="00DD56CD"/>
    <w:rsid w:val="00DE22F6"/>
    <w:rsid w:val="00E0146C"/>
    <w:rsid w:val="00E40E00"/>
    <w:rsid w:val="00E60699"/>
    <w:rsid w:val="00EB62BB"/>
    <w:rsid w:val="00EC2CE1"/>
    <w:rsid w:val="00F014D1"/>
    <w:rsid w:val="00F07F8E"/>
    <w:rsid w:val="00F22365"/>
    <w:rsid w:val="00F432D8"/>
    <w:rsid w:val="00F57E4D"/>
    <w:rsid w:val="00F60DBA"/>
    <w:rsid w:val="00F653B1"/>
    <w:rsid w:val="00FA293F"/>
    <w:rsid w:val="00FA6A04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52D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99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99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2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08</Words>
  <Characters>1188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los Capela</cp:lastModifiedBy>
  <cp:revision>14</cp:revision>
  <cp:lastPrinted>2015-10-02T13:52:00Z</cp:lastPrinted>
  <dcterms:created xsi:type="dcterms:W3CDTF">2015-10-02T14:10:00Z</dcterms:created>
  <dcterms:modified xsi:type="dcterms:W3CDTF">2015-12-10T19:13:00Z</dcterms:modified>
</cp:coreProperties>
</file>